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842AD" w:rsidRDefault="004842AD" w:rsidP="004842A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EB16EC" w:rsidRPr="00C46205" w:rsidRDefault="00EB16EC" w:rsidP="00EB16E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6205">
        <w:rPr>
          <w:rFonts w:ascii="Times New Roman" w:hAnsi="Times New Roman" w:cs="Times New Roman"/>
          <w:b/>
          <w:bCs/>
          <w:sz w:val="24"/>
          <w:szCs w:val="24"/>
        </w:rPr>
        <w:t>Hotspots Analysis of TB LTF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4754">
        <w:rPr>
          <w:rFonts w:ascii="Times New Roman" w:hAnsi="Times New Roman" w:cs="Times New Roman"/>
          <w:b/>
          <w:bCs/>
          <w:sz w:val="24"/>
          <w:szCs w:val="24"/>
        </w:rPr>
        <w:t>2019 to 202</w:t>
      </w:r>
      <w:r w:rsidR="006150C3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:rsidR="004842AD" w:rsidRPr="0080375D" w:rsidRDefault="004842AD" w:rsidP="004842A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91BBA">
        <w:rPr>
          <w:rFonts w:ascii="Times New Roman" w:hAnsi="Times New Roman" w:cs="Times New Roman"/>
          <w:sz w:val="20"/>
          <w:szCs w:val="20"/>
        </w:rPr>
        <w:t xml:space="preserve">Table 1: </w:t>
      </w:r>
      <w:bookmarkStart w:id="0" w:name="_Hlk200697477"/>
      <w:r w:rsidRPr="0080375D">
        <w:rPr>
          <w:rFonts w:ascii="Times New Roman" w:hAnsi="Times New Roman" w:cs="Times New Roman"/>
          <w:sz w:val="20"/>
          <w:szCs w:val="20"/>
        </w:rPr>
        <w:t>Hotspot Districts of TB LTFU from 2019 to</w:t>
      </w:r>
      <w:r w:rsidR="00424754" w:rsidRPr="0080375D">
        <w:rPr>
          <w:rFonts w:ascii="Times New Roman" w:hAnsi="Times New Roman" w:cs="Times New Roman"/>
          <w:sz w:val="20"/>
          <w:szCs w:val="20"/>
        </w:rPr>
        <w:t xml:space="preserve"> </w:t>
      </w:r>
      <w:r w:rsidRPr="0080375D">
        <w:rPr>
          <w:rFonts w:ascii="Times New Roman" w:hAnsi="Times New Roman" w:cs="Times New Roman"/>
          <w:sz w:val="20"/>
          <w:szCs w:val="20"/>
        </w:rPr>
        <w:t>2021</w:t>
      </w:r>
      <w:bookmarkEnd w:id="0"/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936"/>
        <w:gridCol w:w="950"/>
        <w:gridCol w:w="2069"/>
        <w:gridCol w:w="990"/>
        <w:gridCol w:w="1890"/>
        <w:gridCol w:w="950"/>
        <w:gridCol w:w="2020"/>
      </w:tblGrid>
      <w:tr w:rsidR="004842AD" w:rsidRPr="00C46205" w:rsidTr="00D57449">
        <w:trPr>
          <w:trHeight w:val="290"/>
        </w:trPr>
        <w:tc>
          <w:tcPr>
            <w:tcW w:w="936" w:type="dxa"/>
            <w:vMerge w:val="restart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3019" w:type="dxa"/>
            <w:gridSpan w:val="2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880" w:type="dxa"/>
            <w:gridSpan w:val="2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970" w:type="dxa"/>
            <w:gridSpan w:val="2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</w:tr>
      <w:tr w:rsidR="004842AD" w:rsidRPr="00C46205" w:rsidTr="00D57449">
        <w:trPr>
          <w:trHeight w:val="310"/>
        </w:trPr>
        <w:tc>
          <w:tcPr>
            <w:tcW w:w="936" w:type="dxa"/>
            <w:vMerge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#Hotspot</w:t>
            </w:r>
          </w:p>
        </w:tc>
        <w:tc>
          <w:tcPr>
            <w:tcW w:w="2069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99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#Hotspot</w:t>
            </w:r>
          </w:p>
        </w:tc>
        <w:tc>
          <w:tcPr>
            <w:tcW w:w="189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95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#Hotspot</w:t>
            </w:r>
          </w:p>
        </w:tc>
        <w:tc>
          <w:tcPr>
            <w:tcW w:w="202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istrict</w:t>
            </w:r>
          </w:p>
        </w:tc>
      </w:tr>
      <w:tr w:rsidR="004842AD" w:rsidRPr="00C46205" w:rsidTr="00D57449">
        <w:trPr>
          <w:trHeight w:val="710"/>
        </w:trPr>
        <w:tc>
          <w:tcPr>
            <w:tcW w:w="936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entral</w:t>
            </w:r>
          </w:p>
        </w:tc>
        <w:tc>
          <w:tcPr>
            <w:tcW w:w="95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069" w:type="dxa"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gona East, Asikuma-Odoben-Brakwa, Agona West Municipal, Gomoa West, Effutu Municipal, Gomoa East, Gomoa Central, Awutu Senya, Awutu Senya East Municipal, Mfantsiman Municipal, Ekumfi, Ajumako-Enyan-Esiam, Achiase, Assin South, Abura-Asebu-Kwamankese</w:t>
            </w:r>
          </w:p>
        </w:tc>
        <w:tc>
          <w:tcPr>
            <w:tcW w:w="99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890" w:type="dxa"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sikuma-Odoben-Brakwa, Mfantsiman Municipal, Ekumfi, Ajumako-Enyan-Esiam, Agona West Municipal, Achiase, Gomoa West, Agona East, Effutu Municipal, Gomoa East, Gomoa Central, Awutu Senya, Awutu Senya East Municipal</w:t>
            </w:r>
          </w:p>
        </w:tc>
        <w:tc>
          <w:tcPr>
            <w:tcW w:w="95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020" w:type="dxa"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sikuma-Odoben-Brakwa, Mfantsiman Municipal, Ekumfi, Ajumako-Enyan-Esiam, Agona West Municipal, Achiase, Gomoa West, Agona East, Effutu Municipal, Gomoa East, Gomoa Central, Awutu Senya, Awutu Senya East Municipal</w:t>
            </w:r>
          </w:p>
        </w:tc>
      </w:tr>
      <w:tr w:rsidR="004842AD" w:rsidRPr="00C46205" w:rsidTr="00D57449">
        <w:trPr>
          <w:trHeight w:val="1440"/>
        </w:trPr>
        <w:tc>
          <w:tcPr>
            <w:tcW w:w="936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astern</w:t>
            </w:r>
          </w:p>
        </w:tc>
        <w:tc>
          <w:tcPr>
            <w:tcW w:w="95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69" w:type="dxa"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er West Akim Municipal, Asene-Manso-Akroso, Upper West Akim, New Juaben North Municipal, Nsawam-Adoagyiri Municipal, Akwapim South, Suhum Municipal, Ayensuano, New Juaben South Municipal, Lower Manya Krobo</w:t>
            </w:r>
          </w:p>
        </w:tc>
        <w:tc>
          <w:tcPr>
            <w:tcW w:w="99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890" w:type="dxa"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er West Akim Municipal, Atiwa East, Asene-Manso-Akroso, Upper West Akim, New Juaben North Municipal, Nsawam-Adoagyiri Municipal, Akwapim South, Suhum Municipal, Ayensuano, New Juaben South Municipal</w:t>
            </w:r>
          </w:p>
        </w:tc>
        <w:tc>
          <w:tcPr>
            <w:tcW w:w="95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20" w:type="dxa"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sene-Manso-Akroso, Upper West Akim, Nsawam-Adoagyiri Municipal, Akwapim South, Ayensuano</w:t>
            </w:r>
          </w:p>
        </w:tc>
      </w:tr>
      <w:tr w:rsidR="004842AD" w:rsidRPr="00C46205" w:rsidTr="00D57449">
        <w:trPr>
          <w:trHeight w:val="3320"/>
        </w:trPr>
        <w:tc>
          <w:tcPr>
            <w:tcW w:w="936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>Greater Accra</w:t>
            </w:r>
          </w:p>
        </w:tc>
        <w:tc>
          <w:tcPr>
            <w:tcW w:w="95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069" w:type="dxa"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a East Municipal, Ayawaso West Municipal, Ga West Municipal, Ga Central Municipal, Ayawaso East Municipal, Ayawaso North Municipal, Ayawaso Central Municipal, Ablekuma West Municipal, Ablekuma Central Municipal, Ga North Municipal, Weija-Gbawe Municipal, Ablekuma North Municipal, Ga South Metro, Accra Metro, Okaikwei North Municipal, Krowor, Korle Klotey, Ledzokorkor, La-Dade Kotopon Municipal, Adentan Municipal, La-Nkantanang-Madina Municipal,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ema West Municipal,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ema metro</w:t>
            </w:r>
          </w:p>
        </w:tc>
        <w:tc>
          <w:tcPr>
            <w:tcW w:w="99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890" w:type="dxa"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a East Municipal, Ayawaso West Municipal, Ga West Municipal, Ga Central Municipal, Ayawaso East Municipal, Ayawaso North Municipal, Ayawaso Central Municipal, Ablekuma West Municipal, Ablekuma Central Municipal, Ga North Municipal, Weija-Gbawe Municipal, Ablekuma North Municipal, Ga South Metro, Accra Metro, Okaikwei North Municipal</w:t>
            </w:r>
          </w:p>
        </w:tc>
        <w:tc>
          <w:tcPr>
            <w:tcW w:w="95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020" w:type="dxa"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a East Municipal, Ayawaso West Municipal, Ga West Municipal, Ga Central Municipal, Ayawaso East Municipal, Ayawaso North Municipal, Ayawaso Central Municipal, Ablekuma West Municipal, Ablekuma Central Municipal, Ga North Municipal, Weija-Gbawe Municipal, Ablekuma North Municipal, Ga South Metro, Accra Metro, Okaikwei North Municipal, Krowor, Korle Klotey, Ledzokorkor, La-Dade Kotopon Municipal</w:t>
            </w:r>
          </w:p>
        </w:tc>
      </w:tr>
      <w:tr w:rsidR="004842AD" w:rsidRPr="00C46205" w:rsidTr="00D57449">
        <w:trPr>
          <w:trHeight w:val="233"/>
        </w:trPr>
        <w:tc>
          <w:tcPr>
            <w:tcW w:w="936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 Volta </w:t>
            </w:r>
          </w:p>
        </w:tc>
        <w:tc>
          <w:tcPr>
            <w:tcW w:w="950" w:type="dxa"/>
            <w:noWrap/>
            <w:hideMark/>
          </w:tcPr>
          <w:p w:rsidR="004842AD" w:rsidRPr="002232CD" w:rsidRDefault="004842AD" w:rsidP="004842AD">
            <w:pPr>
              <w:pStyle w:val="NoSpacing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69" w:type="dxa"/>
            <w:noWrap/>
            <w:hideMark/>
          </w:tcPr>
          <w:p w:rsidR="004842AD" w:rsidRPr="002232CD" w:rsidRDefault="004842AD" w:rsidP="004842AD">
            <w:pPr>
              <w:pStyle w:val="NoSpacing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noWrap/>
            <w:hideMark/>
          </w:tcPr>
          <w:p w:rsidR="004842AD" w:rsidRPr="002232CD" w:rsidRDefault="004842AD" w:rsidP="004842AD">
            <w:pPr>
              <w:pStyle w:val="NoSpacing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noWrap/>
            <w:hideMark/>
          </w:tcPr>
          <w:p w:rsidR="004842AD" w:rsidRPr="002232CD" w:rsidRDefault="004842AD" w:rsidP="004842AD">
            <w:pPr>
              <w:pStyle w:val="NoSpacing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20" w:type="dxa"/>
            <w:noWrap/>
            <w:hideMark/>
          </w:tcPr>
          <w:p w:rsidR="004842AD" w:rsidRPr="002232CD" w:rsidRDefault="004842AD" w:rsidP="00D5744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232C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ohoe Municipal</w:t>
            </w:r>
          </w:p>
        </w:tc>
      </w:tr>
    </w:tbl>
    <w:p w:rsidR="004842AD" w:rsidRDefault="004842AD" w:rsidP="004842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Table_2:_Hotspot"/>
      <w:bookmarkEnd w:id="1"/>
    </w:p>
    <w:p w:rsidR="00FB2D59" w:rsidRDefault="00FB2D59" w:rsidP="004842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2D59" w:rsidRDefault="00FB2D59" w:rsidP="004842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2D59" w:rsidRDefault="00FB2D59" w:rsidP="004842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2D59" w:rsidRDefault="00FB2D59" w:rsidP="004842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2D59" w:rsidRDefault="00FB2D59" w:rsidP="004842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42AD" w:rsidRPr="002232CD" w:rsidRDefault="004842AD" w:rsidP="004842AD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232CD">
        <w:rPr>
          <w:rFonts w:ascii="Times New Roman" w:hAnsi="Times New Roman" w:cs="Times New Roman"/>
          <w:sz w:val="20"/>
          <w:szCs w:val="20"/>
        </w:rPr>
        <w:t xml:space="preserve">Table 2: </w:t>
      </w:r>
      <w:r w:rsidRPr="0075435B">
        <w:rPr>
          <w:rFonts w:ascii="Times New Roman" w:hAnsi="Times New Roman" w:cs="Times New Roman"/>
          <w:sz w:val="20"/>
          <w:szCs w:val="20"/>
        </w:rPr>
        <w:t xml:space="preserve">Hotspot Districts of </w:t>
      </w:r>
      <w:r w:rsidR="00C56FF4" w:rsidRPr="0075435B">
        <w:rPr>
          <w:rFonts w:ascii="Times New Roman" w:hAnsi="Times New Roman" w:cs="Times New Roman"/>
          <w:sz w:val="20"/>
          <w:szCs w:val="20"/>
        </w:rPr>
        <w:t xml:space="preserve">TB </w:t>
      </w:r>
      <w:r w:rsidRPr="0075435B">
        <w:rPr>
          <w:rFonts w:ascii="Times New Roman" w:hAnsi="Times New Roman" w:cs="Times New Roman"/>
          <w:sz w:val="20"/>
          <w:szCs w:val="20"/>
        </w:rPr>
        <w:t xml:space="preserve">LTFU </w:t>
      </w:r>
      <w:r w:rsidR="00657536" w:rsidRPr="0075435B">
        <w:rPr>
          <w:rFonts w:ascii="Times New Roman" w:hAnsi="Times New Roman" w:cs="Times New Roman"/>
          <w:sz w:val="20"/>
          <w:szCs w:val="20"/>
        </w:rPr>
        <w:t xml:space="preserve">from </w:t>
      </w:r>
      <w:r w:rsidRPr="0075435B">
        <w:rPr>
          <w:rFonts w:ascii="Times New Roman" w:hAnsi="Times New Roman" w:cs="Times New Roman"/>
          <w:sz w:val="20"/>
          <w:szCs w:val="20"/>
        </w:rPr>
        <w:t xml:space="preserve">2022 </w:t>
      </w:r>
      <w:r w:rsidR="00657536" w:rsidRPr="0075435B">
        <w:rPr>
          <w:rFonts w:ascii="Times New Roman" w:hAnsi="Times New Roman" w:cs="Times New Roman"/>
          <w:sz w:val="20"/>
          <w:szCs w:val="20"/>
        </w:rPr>
        <w:t xml:space="preserve">to </w:t>
      </w:r>
      <w:r w:rsidRPr="0075435B">
        <w:rPr>
          <w:rFonts w:ascii="Times New Roman" w:hAnsi="Times New Roman" w:cs="Times New Roman"/>
          <w:sz w:val="20"/>
          <w:szCs w:val="20"/>
        </w:rPr>
        <w:t>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950"/>
        <w:gridCol w:w="2811"/>
        <w:gridCol w:w="978"/>
        <w:gridCol w:w="3274"/>
      </w:tblGrid>
      <w:tr w:rsidR="004842AD" w:rsidRPr="002232CD" w:rsidTr="00D57449">
        <w:trPr>
          <w:trHeight w:val="290"/>
        </w:trPr>
        <w:tc>
          <w:tcPr>
            <w:tcW w:w="1337" w:type="dxa"/>
            <w:vMerge w:val="restart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Region</w:t>
            </w:r>
          </w:p>
        </w:tc>
        <w:tc>
          <w:tcPr>
            <w:tcW w:w="3760" w:type="dxa"/>
            <w:gridSpan w:val="2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202</w:t>
            </w:r>
            <w:r w:rsidR="00737607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4253" w:type="dxa"/>
            <w:gridSpan w:val="2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2023</w:t>
            </w:r>
          </w:p>
        </w:tc>
      </w:tr>
      <w:tr w:rsidR="004842AD" w:rsidRPr="002232CD" w:rsidTr="00D57449">
        <w:trPr>
          <w:trHeight w:val="310"/>
        </w:trPr>
        <w:tc>
          <w:tcPr>
            <w:tcW w:w="1337" w:type="dxa"/>
            <w:vMerge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48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#Hotspot</w:t>
            </w:r>
          </w:p>
        </w:tc>
        <w:tc>
          <w:tcPr>
            <w:tcW w:w="2812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District</w:t>
            </w:r>
          </w:p>
        </w:tc>
        <w:tc>
          <w:tcPr>
            <w:tcW w:w="978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#Hotspot</w:t>
            </w:r>
          </w:p>
        </w:tc>
        <w:tc>
          <w:tcPr>
            <w:tcW w:w="3275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District</w:t>
            </w:r>
          </w:p>
        </w:tc>
      </w:tr>
      <w:tr w:rsidR="004842AD" w:rsidRPr="002232CD" w:rsidTr="00D57449">
        <w:trPr>
          <w:trHeight w:val="1223"/>
        </w:trPr>
        <w:tc>
          <w:tcPr>
            <w:tcW w:w="1337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Central</w:t>
            </w:r>
          </w:p>
        </w:tc>
        <w:tc>
          <w:tcPr>
            <w:tcW w:w="948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2812" w:type="dxa"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gona East, Asikuma-Odoben-Brakwa, Agona West Municipal, Gomoa West, Effutu Municipal, Gomoa East, Gomoa Central, Awutu Senya, Awutu Senya East Municipal</w:t>
            </w:r>
          </w:p>
        </w:tc>
        <w:tc>
          <w:tcPr>
            <w:tcW w:w="978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3275" w:type="dxa"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gona East, Asikuma-Odoben-Brakwa, Agona West Municipal, Gomoa West, Effutu Municipal, Gomoa East, Gomoa Central, Awutu Senya, Awutu Senya East Municipal</w:t>
            </w:r>
          </w:p>
        </w:tc>
      </w:tr>
      <w:tr w:rsidR="004842AD" w:rsidRPr="002232CD" w:rsidTr="00D57449">
        <w:trPr>
          <w:trHeight w:val="2042"/>
        </w:trPr>
        <w:tc>
          <w:tcPr>
            <w:tcW w:w="1337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Eastern</w:t>
            </w:r>
          </w:p>
        </w:tc>
        <w:tc>
          <w:tcPr>
            <w:tcW w:w="948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2812" w:type="dxa"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er West Akim Municipal, Asene-Manso-Akroso, Upper West Akim, New Juaben North Municipal, Nsawam-Adoagyiri Municipal, Akwapim South, Suhum Municipal, Ayensuano, New Juaben South Municipal, Abuakwa South Municipal, Okere, Yilo Krobo Municipal, Akwapim North Municipal</w:t>
            </w:r>
          </w:p>
        </w:tc>
        <w:tc>
          <w:tcPr>
            <w:tcW w:w="978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3275" w:type="dxa"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ower West Akim Municipal, Upper West Akim, New Juaben North Municipal, Nsawam-Adoagyiri Municipal, Akwapim South, Suhum Municipal, Ayensuano, New Juaben South Municipal, Okere, Yilo Krobo Municipal, Akwapim North Municipal, Asene-Manso-Akroso, Abuakwa North </w:t>
            </w:r>
          </w:p>
        </w:tc>
      </w:tr>
      <w:tr w:rsidR="004842AD" w:rsidRPr="002232CD" w:rsidTr="00D57449">
        <w:trPr>
          <w:trHeight w:val="890"/>
        </w:trPr>
        <w:tc>
          <w:tcPr>
            <w:tcW w:w="1337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Greater Accra</w:t>
            </w:r>
          </w:p>
        </w:tc>
        <w:tc>
          <w:tcPr>
            <w:tcW w:w="948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27</w:t>
            </w:r>
          </w:p>
        </w:tc>
        <w:tc>
          <w:tcPr>
            <w:tcW w:w="2812" w:type="dxa"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a East Municipal, Ayawaso West Municipal, Ga West Municipal, Ga Central Municipal, Ayawaso East Municipal, Ayawaso North Municipal, Ayawaso Central Municipal, Ablekuma West Municipal, Ablekuma Central Municipal, Ga North Municipal, Weija-Gbawe Municipal, Ablekuma North Municipal, Ga South Metro, Accra Metro, Okaikwei North Municipal, Krowor, KORLE KLOTEY, Ledzokorkor, La-Dade Kotopon Municipal, Adentan Municipal, Shai Osudoku, Ningo Prampram, La-Nkantanang-Madina Municipal,Tema West Municipal, Ashaiman Municipal, Kpone-Katamanso Municipal,Tema metro</w:t>
            </w:r>
          </w:p>
        </w:tc>
        <w:tc>
          <w:tcPr>
            <w:tcW w:w="978" w:type="dxa"/>
            <w:noWrap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hAnsi="Times New Roman" w:cs="Times New Roman"/>
                <w:noProof/>
                <w:sz w:val="20"/>
                <w:szCs w:val="20"/>
              </w:rPr>
              <w:t>27</w:t>
            </w:r>
          </w:p>
        </w:tc>
        <w:tc>
          <w:tcPr>
            <w:tcW w:w="3275" w:type="dxa"/>
            <w:hideMark/>
          </w:tcPr>
          <w:p w:rsidR="004842AD" w:rsidRPr="002232CD" w:rsidRDefault="004842AD" w:rsidP="00D574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32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a East Municipal, Ayawaso West Municipal, Ga West Municipal, Ga Central Municipal, Ayawaso East Municipal, Ayawaso North Municipal, Ayawaso Central Municipal, Ablekuma West Municipal, Ablekuma Central Municipal, Ga North Municipal, Weija-Gbawe Municipal, Ablekuma North Municipal, Ga South Metro, Accra Metro, Okaikwei North Municipal, Krowor, Korle Klotey, Ledzokorkor, La-Dade Kotopon Municipal, Adentan Municipal, Shai Osudoku, Ningo Prampram,La-Nkantanang-Madina Municipal,Tema West Municipal, Ashaiman Municipal, Kpone-Katamanso Municipal,Tema metro</w:t>
            </w:r>
          </w:p>
        </w:tc>
      </w:tr>
    </w:tbl>
    <w:p w:rsidR="00E55707" w:rsidRDefault="00E55707"/>
    <w:sectPr w:rsidR="00E55707" w:rsidSect="004842AD">
      <w:headerReference w:type="default" r:id="rId7"/>
      <w:footerReference w:type="default" r:id="rId8"/>
      <w:pgSz w:w="12240" w:h="15840"/>
      <w:pgMar w:top="1440" w:right="1440" w:bottom="126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D0D78" w:rsidRDefault="00ED0D78">
      <w:pPr>
        <w:spacing w:after="0" w:line="240" w:lineRule="auto"/>
      </w:pPr>
      <w:r>
        <w:separator/>
      </w:r>
    </w:p>
  </w:endnote>
  <w:endnote w:type="continuationSeparator" w:id="0">
    <w:p w:rsidR="00ED0D78" w:rsidRDefault="00ED0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77012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17FC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B17FC" w:rsidRDefault="004B17FC" w:rsidP="00326725">
    <w:pPr>
      <w:pStyle w:val="Footer"/>
      <w:tabs>
        <w:tab w:val="clear" w:pos="4680"/>
        <w:tab w:val="clear" w:pos="9360"/>
        <w:tab w:val="left" w:pos="754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D0D78" w:rsidRDefault="00ED0D78">
      <w:pPr>
        <w:spacing w:after="0" w:line="240" w:lineRule="auto"/>
      </w:pPr>
      <w:r>
        <w:separator/>
      </w:r>
    </w:p>
  </w:footnote>
  <w:footnote w:type="continuationSeparator" w:id="0">
    <w:p w:rsidR="00ED0D78" w:rsidRDefault="00ED0D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B17FC" w:rsidRDefault="004B17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AB173B"/>
    <w:multiLevelType w:val="hybridMultilevel"/>
    <w:tmpl w:val="37C61C04"/>
    <w:lvl w:ilvl="0" w:tplc="752CB842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630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2AD"/>
    <w:rsid w:val="000E73C2"/>
    <w:rsid w:val="002D044B"/>
    <w:rsid w:val="00424754"/>
    <w:rsid w:val="00464A59"/>
    <w:rsid w:val="004842AD"/>
    <w:rsid w:val="004B17FC"/>
    <w:rsid w:val="006150C3"/>
    <w:rsid w:val="00633057"/>
    <w:rsid w:val="00650970"/>
    <w:rsid w:val="00657536"/>
    <w:rsid w:val="00737607"/>
    <w:rsid w:val="0075435B"/>
    <w:rsid w:val="0080375D"/>
    <w:rsid w:val="00A32FE7"/>
    <w:rsid w:val="00AB6AA7"/>
    <w:rsid w:val="00AF7A93"/>
    <w:rsid w:val="00BA3DE1"/>
    <w:rsid w:val="00BB5407"/>
    <w:rsid w:val="00C56FF4"/>
    <w:rsid w:val="00CB746C"/>
    <w:rsid w:val="00E277DA"/>
    <w:rsid w:val="00E55707"/>
    <w:rsid w:val="00EB16EC"/>
    <w:rsid w:val="00ED0D78"/>
    <w:rsid w:val="00ED1C42"/>
    <w:rsid w:val="00FB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37774"/>
  <w15:chartTrackingRefBased/>
  <w15:docId w15:val="{87E7BFE1-45AC-4A77-9567-991A22B12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42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84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2AD"/>
  </w:style>
  <w:style w:type="paragraph" w:styleId="Footer">
    <w:name w:val="footer"/>
    <w:basedOn w:val="Normal"/>
    <w:link w:val="FooterChar"/>
    <w:uiPriority w:val="99"/>
    <w:unhideWhenUsed/>
    <w:rsid w:val="00484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2AD"/>
  </w:style>
  <w:style w:type="table" w:styleId="TableGrid">
    <w:name w:val="Table Grid"/>
    <w:basedOn w:val="TableNormal"/>
    <w:uiPriority w:val="39"/>
    <w:rsid w:val="00484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4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89</Words>
  <Characters>4118</Characters>
  <Application>Microsoft Office Word</Application>
  <DocSecurity>0</DocSecurity>
  <Lines>12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gmenbelle</dc:creator>
  <cp:keywords/>
  <dc:description/>
  <cp:lastModifiedBy>David Ngmenbelle</cp:lastModifiedBy>
  <cp:revision>14</cp:revision>
  <dcterms:created xsi:type="dcterms:W3CDTF">2024-12-10T16:48:00Z</dcterms:created>
  <dcterms:modified xsi:type="dcterms:W3CDTF">2025-06-17T02:22:00Z</dcterms:modified>
</cp:coreProperties>
</file>